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2E6B5A" w:rsidRPr="002E6B5A" w:rsidTr="002E6B5A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2E6B5A" w:rsidRPr="002E6B5A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270"/>
                  </w:tblGrid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:rsidR="002E6B5A" w:rsidRPr="002E6B5A" w:rsidRDefault="002E6B5A" w:rsidP="002E6B5A">
                              <w:pPr>
                                <w:shd w:val="clear" w:color="auto" w:fill="FAFBFE"/>
                                <w:spacing w:before="100" w:beforeAutospacing="1" w:after="100" w:afterAutospacing="1" w:line="240" w:lineRule="auto"/>
                                <w:jc w:val="center"/>
                                <w:textAlignment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112277"/>
                                  <w:sz w:val="16"/>
                                  <w:szCs w:val="16"/>
                                </w:rPr>
                              </w:pPr>
                              <w:bookmarkStart w:id="0" w:name="_GoBack"/>
                              <w:bookmarkEnd w:id="0"/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:rsidR="002E6B5A" w:rsidRPr="002E6B5A" w:rsidRDefault="002E6B5A" w:rsidP="002E6B5A">
                                    <w:pPr>
                                      <w:shd w:val="clear" w:color="auto" w:fill="FAFBFE"/>
                                      <w:spacing w:before="100" w:beforeAutospacing="1" w:after="100" w:afterAutospacing="1" w:line="240" w:lineRule="auto"/>
                                      <w:jc w:val="center"/>
                                      <w:textAlignment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112277"/>
                                        <w:sz w:val="16"/>
                                        <w:szCs w:val="16"/>
                                      </w:rPr>
                                    </w:pPr>
                                    <w:r w:rsidRPr="002E6B5A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112277"/>
                                        <w:sz w:val="16"/>
                                        <w:szCs w:val="16"/>
                                        <w:shd w:val="clear" w:color="auto" w:fill="FAFBFE"/>
                                      </w:rPr>
                                      <w:t>The FREQ Procedure</w:t>
                                    </w: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0" w:type="auto"/>
                                      <w:jc w:val="center"/>
                                      <w:tblBorders>
                                        <w:top w:val="single" w:sz="6" w:space="0" w:color="C1C1C1"/>
                                        <w:left w:val="single" w:sz="6" w:space="0" w:color="C1C1C1"/>
                                        <w:bottom w:val="single" w:sz="2" w:space="0" w:color="C1C1C1"/>
                                        <w:right w:val="single" w:sz="2" w:space="0" w:color="C1C1C1"/>
                                      </w:tblBorders>
                                      <w:tblCellMar>
                                        <w:left w:w="0" w:type="dxa"/>
                                        <w:right w:w="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749"/>
                                      <w:gridCol w:w="825"/>
                                      <w:gridCol w:w="798"/>
                                      <w:gridCol w:w="645"/>
                                      <w:gridCol w:w="497"/>
                                    </w:tblGrid>
                                    <w:tr w:rsidR="002E6B5A" w:rsidRPr="002E6B5A" w:rsidTr="002E6B5A">
                                      <w:trPr>
                                        <w:tblHeader/>
                                        <w:jc w:val="center"/>
                                      </w:trPr>
                                      <w:tc>
                                        <w:tcPr>
                                          <w:tcW w:w="3514" w:type="dxa"/>
                                          <w:gridSpan w:val="5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Table of </w:t>
                                          </w: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iss_star</w:t>
                                          </w:r>
                                          <w:proofErr w:type="spellEnd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 by OWNTYPE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tblHeader/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gridSpan w:val="2"/>
                                          <w:vMerge w:val="restart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1443" w:type="dxa"/>
                                          <w:gridSpan w:val="2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OWNTYP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 w:val="restart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Total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tblHeader/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gridSpan w:val="2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Non-Profi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rofi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iss_star</w:t>
                                          </w:r>
                                          <w:proofErr w:type="spellEnd"/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75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527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6032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 w:val="restart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0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Frequency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ercen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1.38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79.29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90.67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Row </w:t>
                                          </w: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ct</w:t>
                                          </w:r>
                                          <w:proofErr w:type="spellEnd"/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2.5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87.4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Col </w:t>
                                          </w: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ct</w:t>
                                          </w:r>
                                          <w:proofErr w:type="spellEnd"/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85.7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91.42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 w:val="restart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Frequency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26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495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621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ercen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.89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7.44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9.33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Row </w:t>
                                          </w: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ct</w:t>
                                          </w:r>
                                          <w:proofErr w:type="spellEnd"/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20.29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79.71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Col </w:t>
                                          </w: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ct</w:t>
                                          </w:r>
                                          <w:proofErr w:type="spellEnd"/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4.2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8.58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 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88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5770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 w:val="restart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6653</w:t>
                                          </w: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 w:val="restart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Total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Frequency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vMerge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  <w:tr w:rsidR="002E6B5A" w:rsidRPr="002E6B5A" w:rsidT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vMerge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center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Percent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3.27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645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86.73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497" w:type="dxa"/>
                                          <w:noWrap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  <w:t>100.00</w:t>
                                          </w: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5000" w:type="pct"/>
                                      <w:tblCellSpacing w:w="15" w:type="dxa"/>
                                      <w:tblCellMar>
                                        <w:top w:w="15" w:type="dxa"/>
                                        <w:left w:w="15" w:type="dxa"/>
                                        <w:bottom w:w="15" w:type="dxa"/>
                                        <w:right w:w="1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9000"/>
                                    </w:tblGrid>
                                    <w:tr w:rsidR="002E6B5A" w:rsidRPr="002E6B5A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hd w:val="clear" w:color="auto" w:fill="FAFBFE"/>
                                            <w:spacing w:before="100" w:beforeAutospacing="1" w:after="100" w:afterAutospacing="1" w:line="240" w:lineRule="auto"/>
                                            <w:jc w:val="center"/>
                                            <w:textAlignment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5000" w:type="pct"/>
                                      <w:tblCellSpacing w:w="15" w:type="dxa"/>
                                      <w:tblCellMar>
                                        <w:top w:w="15" w:type="dxa"/>
                                        <w:left w:w="15" w:type="dxa"/>
                                        <w:bottom w:w="15" w:type="dxa"/>
                                        <w:right w:w="1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9000"/>
                                    </w:tblGrid>
                                    <w:tr w:rsidR="002E6B5A" w:rsidRPr="002E6B5A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tbl>
                                          <w:tblPr>
                                            <w:tblW w:w="0" w:type="auto"/>
                                            <w:jc w:val="center"/>
                                            <w:tblBorders>
                                              <w:top w:val="single" w:sz="6" w:space="0" w:color="C1C1C1"/>
                                              <w:left w:val="single" w:sz="6" w:space="0" w:color="C1C1C1"/>
                                              <w:bottom w:val="single" w:sz="2" w:space="0" w:color="C1C1C1"/>
                                              <w:right w:val="single" w:sz="2" w:space="0" w:color="C1C1C1"/>
                                            </w:tblBorders>
                                            <w:tblCellMar>
                                              <w:left w:w="0" w:type="dxa"/>
                                              <w:right w:w="0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749"/>
                                            <w:gridCol w:w="825"/>
                                            <w:gridCol w:w="451"/>
                                            <w:gridCol w:w="667"/>
                                            <w:gridCol w:w="540"/>
                                            <w:gridCol w:w="712"/>
                                          </w:tblGrid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3944" w:type="dxa"/>
                                                <w:gridSpan w:val="6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Table of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iss_star</w:t>
                                                </w:r>
                                                <w:proofErr w:type="spellEnd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by size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gridSpan w:val="2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1658" w:type="dxa"/>
                                                <w:gridSpan w:val="3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size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Total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gridSpan w:val="2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Large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ediu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Small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iss_star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02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50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50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03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0.4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7.6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2.6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0.67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Row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3.5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1.5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4.9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Co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8.1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4.3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77.7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9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5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3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21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0.59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.2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.4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.3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Row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.2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4.3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9.4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Co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.89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5.69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2.2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06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65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93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65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Total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1.0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67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9.89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9.0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2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00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5000" w:type="pct"/>
                                      <w:tblCellSpacing w:w="15" w:type="dxa"/>
                                      <w:tblCellMar>
                                        <w:top w:w="15" w:type="dxa"/>
                                        <w:left w:w="15" w:type="dxa"/>
                                        <w:bottom w:w="15" w:type="dxa"/>
                                        <w:right w:w="1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9000"/>
                                    </w:tblGrid>
                                    <w:tr w:rsidR="002E6B5A" w:rsidRPr="002E6B5A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tbl>
                                          <w:tblPr>
                                            <w:tblW w:w="0" w:type="auto"/>
                                            <w:jc w:val="center"/>
                                            <w:tblBorders>
                                              <w:top w:val="single" w:sz="6" w:space="0" w:color="C1C1C1"/>
                                              <w:left w:val="single" w:sz="6" w:space="0" w:color="C1C1C1"/>
                                              <w:bottom w:val="single" w:sz="2" w:space="0" w:color="C1C1C1"/>
                                              <w:right w:val="single" w:sz="2" w:space="0" w:color="C1C1C1"/>
                                            </w:tblBorders>
                                            <w:tblCellMar>
                                              <w:left w:w="0" w:type="dxa"/>
                                              <w:right w:w="0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749"/>
                                            <w:gridCol w:w="825"/>
                                            <w:gridCol w:w="762"/>
                                            <w:gridCol w:w="628"/>
                                            <w:gridCol w:w="647"/>
                                            <w:gridCol w:w="540"/>
                                            <w:gridCol w:w="713"/>
                                          </w:tblGrid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4847" w:type="dxa"/>
                                                <w:gridSpan w:val="7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Table of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iss_star</w:t>
                                                </w:r>
                                                <w:proofErr w:type="spellEnd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by region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gridSpan w:val="2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2560" w:type="dxa"/>
                                                <w:gridSpan w:val="4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region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Total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tblHeader/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gridSpan w:val="2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Northeas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South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idwes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Wes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Miss_star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89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56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49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08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03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3.4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38.5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2.4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6.2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0.67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Row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4.8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2.5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4.7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7.9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Co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0.66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0.4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0.43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1.46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70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5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0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21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.3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.06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.3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.5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.3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Row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4.8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3.48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5.4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6.26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Co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ct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.3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.5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.5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8.54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 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98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835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65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18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 w:val="restart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665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 w:val="restart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Total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Frequency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vMerge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</w:tr>
                                          <w:tr w:rsidR="002E6B5A" w:rsidRPr="002E6B5A" w:rsidTr="002E6B5A">
                                            <w:trPr>
                                              <w:jc w:val="center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vMerge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B0B7BB"/>
                                                  <w:left w:val="single" w:sz="2" w:space="0" w:color="B0B7BB"/>
                                                  <w:bottom w:val="single" w:sz="6" w:space="0" w:color="B0B7BB"/>
                                                  <w:right w:val="single" w:sz="6" w:space="0" w:color="B0B7BB"/>
                                                </w:tcBorders>
                                                <w:shd w:val="clear" w:color="auto" w:fill="EDF2F9"/>
                                                <w:vAlign w:val="center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b/>
                                                    <w:bCs/>
                                                    <w:color w:val="112277"/>
                                                    <w:sz w:val="16"/>
                                                    <w:szCs w:val="16"/>
                                                  </w:rPr>
                                                  <w:t>Percent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0" w:type="auto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4.8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28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42.61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63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24.82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540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7.77</w:t>
                                                </w:r>
                                              </w:p>
                                            </w:tc>
                                            <w:tc>
                                              <w:tcPr>
                                                <w:tcW w:w="713" w:type="dxa"/>
                                                <w:noWrap/>
                                                <w:vAlign w:val="bottom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6"/>
                                                    <w:szCs w:val="16"/>
                                                  </w:rPr>
                                                  <w:t>100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Times New Roman" w:eastAsia="Times New Roman" w:hAnsi="Times New Roman" w:cs="Times New Roman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5000" w:type="pct"/>
                                      <w:tblCellSpacing w:w="15" w:type="dxa"/>
                                      <w:tblCellMar>
                                        <w:top w:w="15" w:type="dxa"/>
                                        <w:left w:w="15" w:type="dxa"/>
                                        <w:bottom w:w="15" w:type="dxa"/>
                                        <w:right w:w="1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9000"/>
                                    </w:tblGrid>
                                    <w:tr w:rsidR="002E6B5A" w:rsidRPr="002E6B5A">
                                      <w:trPr>
                                        <w:tblCellSpacing w:w="15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hd w:val="clear" w:color="auto" w:fill="FAFBFE"/>
                                            <w:spacing w:before="100" w:beforeAutospacing="1" w:after="100" w:afterAutospacing="1" w:line="240" w:lineRule="auto"/>
                                            <w:jc w:val="center"/>
                                            <w:textAlignment w:val="center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2E6B5A" w:rsidRPr="002E6B5A" w:rsidRDefault="002E6B5A" w:rsidP="002E6B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2E6B5A" w:rsidRPr="002E6B5A" w:rsidRDefault="002E6B5A" w:rsidP="002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6B5A" w:rsidRPr="002E6B5A" w:rsidTr="002E6B5A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2E6B5A" w:rsidRPr="002E6B5A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270"/>
                  </w:tblGrid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:rsidR="002E6B5A" w:rsidRPr="002E6B5A" w:rsidRDefault="002E6B5A" w:rsidP="002E6B5A">
                              <w:pPr>
                                <w:shd w:val="clear" w:color="auto" w:fill="FAFBFE"/>
                                <w:spacing w:before="100" w:beforeAutospacing="1" w:after="100" w:afterAutospacing="1" w:line="240" w:lineRule="auto"/>
                                <w:jc w:val="center"/>
                                <w:textAlignment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112277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:rsidR="002E6B5A" w:rsidRPr="002E6B5A" w:rsidRDefault="002E6B5A" w:rsidP="002E6B5A">
                                    <w:pPr>
                                      <w:shd w:val="clear" w:color="auto" w:fill="FAFBFE"/>
                                      <w:spacing w:before="100" w:beforeAutospacing="1" w:after="100" w:afterAutospacing="1" w:line="240" w:lineRule="auto"/>
                                      <w:jc w:val="center"/>
                                      <w:textAlignment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112277"/>
                                        <w:sz w:val="16"/>
                                        <w:szCs w:val="16"/>
                                      </w:rPr>
                                    </w:pPr>
                                    <w:r w:rsidRPr="002E6B5A"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112277"/>
                                        <w:sz w:val="16"/>
                                        <w:szCs w:val="16"/>
                                        <w:shd w:val="clear" w:color="auto" w:fill="FAFBFE"/>
                                      </w:rPr>
                                      <w:t>The MEANS Procedure</w:t>
                                    </w: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0" w:type="auto"/>
                                      <w:jc w:val="center"/>
                                      <w:tblBorders>
                                        <w:top w:val="single" w:sz="6" w:space="0" w:color="C1C1C1"/>
                                        <w:left w:val="single" w:sz="6" w:space="0" w:color="C1C1C1"/>
                                        <w:bottom w:val="single" w:sz="2" w:space="0" w:color="C1C1C1"/>
                                        <w:right w:val="single" w:sz="2" w:space="0" w:color="C1C1C1"/>
                                      </w:tblBorders>
                                      <w:tblCellMar>
                                        <w:left w:w="0" w:type="dxa"/>
                                        <w:right w:w="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521"/>
                                      <w:gridCol w:w="2275"/>
                                      <w:gridCol w:w="343"/>
                                      <w:gridCol w:w="922"/>
                                      <w:gridCol w:w="922"/>
                                      <w:gridCol w:w="922"/>
                                      <w:gridCol w:w="1029"/>
                                      <w:gridCol w:w="1055"/>
                                    </w:tblGrid>
                                    <w:tr w:rsidR="002E6B5A" w:rsidRPr="002E6B5A">
                                      <w:trPr>
                                        <w:tblHeader/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Variabl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Label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ea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Std</w:t>
                                          </w:r>
                                          <w:proofErr w:type="spellEnd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 Dev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edia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Lower Quartil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Upper Quartile</w:t>
                                          </w:r>
                                        </w:p>
                                      </w:tc>
                                    </w:tr>
                                    <w:tr w:rsidR="002E6B5A" w:rsidRP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500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lastRenderedPageBreak/>
                                                  <w:t>PercPopBelowFPL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ercPopAA1R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ercPopHisp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meanMedianIncome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249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% Population Below Federa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overy</w:t>
                                                </w:r>
                                                <w:proofErr w:type="spellEnd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Level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% Population African-American One Race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% Population Hispanic Ethnicity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Median Household Income $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317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18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1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1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18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7.7626987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7.3868654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5.162140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53838.64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0.8695191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1.052599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9.143216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0989.95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5.1754044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8.7747090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7.584505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50322.5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003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9.4753431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.8500414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3.2491103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38198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029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3.5203385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3.3353590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9.092226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5867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2E6B5A" w:rsidRPr="002E6B5A" w:rsidRDefault="002E6B5A" w:rsidP="002E6B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2E6B5A" w:rsidRPr="002E6B5A" w:rsidRDefault="002E6B5A" w:rsidP="002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6B5A" w:rsidRPr="002E6B5A" w:rsidTr="002E6B5A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2E6B5A" w:rsidRPr="002E6B5A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tbl>
                  <w:tblPr>
                    <w:tblW w:w="5000" w:type="pct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270"/>
                  </w:tblGrid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:rsidR="002E6B5A" w:rsidRPr="002E6B5A" w:rsidRDefault="002E6B5A" w:rsidP="002E6B5A">
                              <w:pPr>
                                <w:shd w:val="clear" w:color="auto" w:fill="FAFBFE"/>
                                <w:spacing w:before="100" w:beforeAutospacing="1" w:after="100" w:afterAutospacing="1" w:line="240" w:lineRule="auto"/>
                                <w:jc w:val="center"/>
                                <w:textAlignment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112277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  <w:tr w:rsidR="002E6B5A" w:rsidRPr="002E6B5A">
                    <w:trPr>
                      <w:tblCellSpacing w:w="15" w:type="dxa"/>
                    </w:trPr>
                    <w:tc>
                      <w:tcPr>
                        <w:tcW w:w="0" w:type="auto"/>
                        <w:hideMark/>
                      </w:tcPr>
                      <w:tbl>
                        <w:tblPr>
                          <w:tblW w:w="5000" w:type="pct"/>
                          <w:tblCellSpacing w:w="15" w:type="dxa"/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9180"/>
                        </w:tblGrid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:rsidR="002E6B5A" w:rsidRPr="002E6B5A" w:rsidRDefault="002E6B5A" w:rsidP="002E6B5A">
                                    <w:pPr>
                                      <w:shd w:val="clear" w:color="auto" w:fill="FAFBFE"/>
                                      <w:spacing w:before="100" w:beforeAutospacing="1" w:after="100" w:afterAutospacing="1" w:line="240" w:lineRule="auto"/>
                                      <w:jc w:val="center"/>
                                      <w:textAlignment w:val="center"/>
                                      <w:rPr>
                                        <w:rFonts w:ascii="Arial" w:eastAsia="Times New Roman" w:hAnsi="Arial" w:cs="Arial"/>
                                        <w:b/>
                                        <w:bCs/>
                                        <w:color w:val="112277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  <w:tr w:rsidR="002E6B5A" w:rsidRPr="002E6B5A">
                          <w:trPr>
                            <w:tblCellSpacing w:w="15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tbl>
                              <w:tblPr>
                                <w:tblW w:w="5000" w:type="pct"/>
                                <w:tblCellSpacing w:w="15" w:type="dxa"/>
                                <w:tblCellMar>
                                  <w:top w:w="15" w:type="dxa"/>
                                  <w:left w:w="15" w:type="dxa"/>
                                  <w:bottom w:w="15" w:type="dxa"/>
                                  <w:right w:w="1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090"/>
                              </w:tblGrid>
                              <w:tr w:rsidR="002E6B5A" w:rsidRPr="002E6B5A">
                                <w:trPr>
                                  <w:tblCellSpacing w:w="15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tbl>
                                    <w:tblPr>
                                      <w:tblW w:w="0" w:type="auto"/>
                                      <w:jc w:val="center"/>
                                      <w:tblBorders>
                                        <w:top w:val="single" w:sz="6" w:space="0" w:color="C1C1C1"/>
                                        <w:left w:val="single" w:sz="6" w:space="0" w:color="C1C1C1"/>
                                        <w:bottom w:val="single" w:sz="2" w:space="0" w:color="C1C1C1"/>
                                        <w:right w:val="single" w:sz="2" w:space="0" w:color="C1C1C1"/>
                                      </w:tblBorders>
                                      <w:tblCellMar>
                                        <w:left w:w="0" w:type="dxa"/>
                                        <w:right w:w="0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1521"/>
                                      <w:gridCol w:w="2174"/>
                                      <w:gridCol w:w="432"/>
                                      <w:gridCol w:w="922"/>
                                      <w:gridCol w:w="922"/>
                                      <w:gridCol w:w="922"/>
                                      <w:gridCol w:w="1051"/>
                                      <w:gridCol w:w="1045"/>
                                    </w:tblGrid>
                                    <w:tr w:rsidR="002E6B5A" w:rsidRPr="002E6B5A">
                                      <w:trPr>
                                        <w:tblHeader/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Variabl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Label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ea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proofErr w:type="spellStart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Std</w:t>
                                          </w:r>
                                          <w:proofErr w:type="spellEnd"/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 xml:space="preserve"> Dev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Median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Lower Quartile</w:t>
                                          </w: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B0B7BB"/>
                                            <w:left w:val="single" w:sz="2" w:space="0" w:color="B0B7BB"/>
                                            <w:bottom w:val="single" w:sz="6" w:space="0" w:color="B0B7BB"/>
                                            <w:right w:val="single" w:sz="6" w:space="0" w:color="B0B7BB"/>
                                          </w:tcBorders>
                                          <w:shd w:val="clear" w:color="auto" w:fill="EDF2F9"/>
                                          <w:vAlign w:val="bottom"/>
                                          <w:hideMark/>
                                        </w:tcPr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jc w:val="right"/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2E6B5A">
                                            <w:rPr>
                                              <w:rFonts w:ascii="Arial" w:eastAsia="Times New Roman" w:hAnsi="Arial" w:cs="Arial"/>
                                              <w:b/>
                                              <w:bCs/>
                                              <w:color w:val="112277"/>
                                              <w:sz w:val="16"/>
                                              <w:szCs w:val="16"/>
                                            </w:rPr>
                                            <w:t>Upper Quartile</w:t>
                                          </w:r>
                                        </w:p>
                                      </w:tc>
                                    </w:tr>
                                    <w:tr w:rsidR="002E6B5A" w:rsidRPr="002E6B5A">
                                      <w:trPr>
                                        <w:jc w:val="center"/>
                                      </w:trPr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500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ercPopBelowFPL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ercPopAA1R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ercPopHisp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meanMedianIncome</w:t>
                                                </w:r>
                                                <w:proofErr w:type="spellEnd"/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148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% Population Below Federal </w:t>
                                                </w:r>
                                                <w:proofErr w:type="spellStart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Povery</w:t>
                                                </w:r>
                                                <w:proofErr w:type="spellEnd"/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 xml:space="preserve"> Level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% Population African-American One Race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% Population Hispanic Ethnicity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Median Household Income $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40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010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015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015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009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8.2972440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7.681170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6.733603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51369.18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0.1767668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2.157724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1.4920235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0281.4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896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6.662141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7.7372037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7.4019726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46772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025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10.599401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.3825587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3.1125978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37758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  <w:tc>
                                        <w:tcPr>
                                          <w:tcW w:w="0" w:type="auto"/>
                                          <w:tcBorders>
                                            <w:top w:val="single" w:sz="2" w:space="0" w:color="C1C1C1"/>
                                            <w:left w:val="single" w:sz="2" w:space="0" w:color="C1C1C1"/>
                                            <w:bottom w:val="single" w:sz="6" w:space="0" w:color="C1C1C1"/>
                                            <w:right w:val="single" w:sz="6" w:space="0" w:color="C1C1C1"/>
                                          </w:tcBorders>
                                          <w:shd w:val="clear" w:color="auto" w:fill="FFFFFF"/>
                                          <w:noWrap/>
                                          <w:hideMark/>
                                        </w:tcPr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15" w:type="dxa"/>
                                              <w:left w:w="15" w:type="dxa"/>
                                              <w:bottom w:w="15" w:type="dxa"/>
                                              <w:right w:w="1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1019"/>
                                          </w:tblGrid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3.8316769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4.6789405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21.0285132</w:t>
                                                </w:r>
                                              </w:p>
                                            </w:tc>
                                          </w:tr>
                                          <w:tr w:rsidR="002E6B5A" w:rsidRPr="002E6B5A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tcBorders>
                                                  <w:top w:val="single" w:sz="2" w:space="0" w:color="C1C1C1"/>
                                                  <w:left w:val="single" w:sz="2" w:space="0" w:color="C1C1C1"/>
                                                  <w:bottom w:val="single" w:sz="6" w:space="0" w:color="C1C1C1"/>
                                                  <w:right w:val="single" w:sz="6" w:space="0" w:color="C1C1C1"/>
                                                </w:tcBorders>
                                                <w:shd w:val="clear" w:color="auto" w:fill="FFFFFF"/>
                                                <w:hideMark/>
                                              </w:tcPr>
                                              <w:p w:rsidR="002E6B5A" w:rsidRPr="002E6B5A" w:rsidRDefault="002E6B5A" w:rsidP="002E6B5A">
                                                <w:pPr>
                                                  <w:spacing w:after="0" w:line="240" w:lineRule="auto"/>
                                                  <w:jc w:val="right"/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</w:pPr>
                                                <w:r w:rsidRPr="002E6B5A">
                                                  <w:rPr>
                                                    <w:rFonts w:ascii="Arial" w:eastAsia="Times New Roman" w:hAnsi="Arial" w:cs="Arial"/>
                                                    <w:sz w:val="16"/>
                                                    <w:szCs w:val="16"/>
                                                  </w:rPr>
                                                  <w:t>60767.00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:rsidR="002E6B5A" w:rsidRPr="002E6B5A" w:rsidRDefault="002E6B5A" w:rsidP="002E6B5A">
                                          <w:pPr>
                                            <w:spacing w:after="0" w:line="240" w:lineRule="auto"/>
                                            <w:rPr>
                                              <w:rFonts w:ascii="Arial" w:eastAsia="Times New Roman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:rsidR="002E6B5A" w:rsidRPr="002E6B5A" w:rsidRDefault="002E6B5A" w:rsidP="002E6B5A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2E6B5A" w:rsidRPr="002E6B5A" w:rsidRDefault="002E6B5A" w:rsidP="002E6B5A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:rsidR="002E6B5A" w:rsidRPr="002E6B5A" w:rsidRDefault="002E6B5A" w:rsidP="002E6B5A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:rsidR="002E6B5A" w:rsidRPr="002E6B5A" w:rsidRDefault="002E6B5A" w:rsidP="002E6B5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2E6B5A" w:rsidRPr="002E6B5A" w:rsidRDefault="002E6B5A" w:rsidP="002E6B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FA11B4" w:rsidRPr="002E6B5A" w:rsidRDefault="00FA11B4">
      <w:pPr>
        <w:rPr>
          <w:sz w:val="16"/>
          <w:szCs w:val="16"/>
        </w:rPr>
      </w:pPr>
    </w:p>
    <w:sectPr w:rsidR="00FA11B4" w:rsidRPr="002E6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B5A"/>
    <w:rsid w:val="002E6B5A"/>
    <w:rsid w:val="00FA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9339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S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ang</dc:creator>
  <cp:lastModifiedBy>hbang</cp:lastModifiedBy>
  <cp:revision>1</cp:revision>
  <dcterms:created xsi:type="dcterms:W3CDTF">2017-08-25T21:32:00Z</dcterms:created>
  <dcterms:modified xsi:type="dcterms:W3CDTF">2017-08-25T21:36:00Z</dcterms:modified>
</cp:coreProperties>
</file>